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CBB98" w14:textId="77777777" w:rsidR="00000000" w:rsidRPr="00D6241E" w:rsidRDefault="00000000">
      <w:pPr>
        <w:widowControl/>
        <w:spacing w:line="140" w:lineRule="atLeast"/>
        <w:divId w:val="1312638624"/>
        <w:rPr>
          <w:rFonts w:ascii="Times New Roman" w:hAnsi="Times New Roman" w:cs="Times New Roman"/>
          <w:color w:val="000000"/>
          <w:kern w:val="0"/>
          <w:sz w:val="18"/>
          <w:szCs w:val="18"/>
          <w:lang w:val="en"/>
          <w14:ligatures w14:val="none"/>
        </w:rPr>
      </w:pPr>
      <w:r w:rsidRPr="00D6241E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Author(s): </w:t>
      </w:r>
    </w:p>
    <w:p w14:paraId="0F85A7D0" w14:textId="77777777" w:rsidR="00000000" w:rsidRPr="00D6241E" w:rsidRDefault="00000000">
      <w:pPr>
        <w:spacing w:line="140" w:lineRule="atLeast"/>
        <w:divId w:val="1937590212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D6241E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Question: </w:t>
      </w:r>
      <w:r w:rsidRPr="00D6241E">
        <w:rPr>
          <w:rFonts w:ascii="Times New Roman" w:hAnsi="Times New Roman" w:cs="Times New Roman"/>
          <w:color w:val="000000"/>
          <w:sz w:val="18"/>
          <w:szCs w:val="18"/>
          <w:lang w:val="en"/>
        </w:rPr>
        <w:t>New Comparison compared to placebo for [health problem]</w:t>
      </w:r>
    </w:p>
    <w:p w14:paraId="15839821" w14:textId="77777777" w:rsidR="00000000" w:rsidRPr="00D6241E" w:rsidRDefault="00000000">
      <w:pPr>
        <w:spacing w:line="140" w:lineRule="atLeast"/>
        <w:divId w:val="1198354393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D6241E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Setting: </w:t>
      </w:r>
    </w:p>
    <w:p w14:paraId="746FDAFD" w14:textId="3D24F3B2" w:rsidR="00000000" w:rsidRPr="00D6241E" w:rsidRDefault="00000000">
      <w:pPr>
        <w:spacing w:line="140" w:lineRule="atLeast"/>
        <w:divId w:val="1998798297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D6241E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Bibliography</w:t>
      </w:r>
      <w:proofErr w:type="gramStart"/>
      <w:r w:rsidRPr="00D6241E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: </w:t>
      </w:r>
      <w:r w:rsidRPr="00D6241E">
        <w:rPr>
          <w:rFonts w:ascii="Times New Roman" w:hAnsi="Times New Roman" w:cs="Times New Roman"/>
          <w:color w:val="000000"/>
          <w:sz w:val="18"/>
          <w:szCs w:val="18"/>
          <w:lang w:val="en"/>
        </w:rPr>
        <w:t>.</w:t>
      </w:r>
      <w:proofErr w:type="gramEnd"/>
      <w:r w:rsidRPr="00D6241E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[Intervention] for [health problem].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86"/>
        <w:gridCol w:w="960"/>
        <w:gridCol w:w="977"/>
        <w:gridCol w:w="1191"/>
        <w:gridCol w:w="1087"/>
        <w:gridCol w:w="1067"/>
        <w:gridCol w:w="1559"/>
        <w:gridCol w:w="1122"/>
        <w:gridCol w:w="1122"/>
        <w:gridCol w:w="1122"/>
        <w:gridCol w:w="831"/>
        <w:gridCol w:w="1413"/>
        <w:gridCol w:w="1413"/>
      </w:tblGrid>
      <w:tr w:rsidR="00000000" w:rsidRPr="00D6241E" w14:paraId="38E86793" w14:textId="77777777">
        <w:trPr>
          <w:divId w:val="1125076757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31142D" w14:textId="77777777" w:rsidR="00000000" w:rsidRPr="00D6241E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DFA3FE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A3101B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ADBB91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0188C3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000000" w:rsidRPr="00D6241E" w14:paraId="597C6EB4" w14:textId="77777777">
        <w:trPr>
          <w:divId w:val="1125076757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DA37DC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9DDB5F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5AD4C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05F1AA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14AAF3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EEFBDA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40C74B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2A4DB4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ew Comparis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F3DAD8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1F4BE4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elative</w:t>
            </w: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AF1EE2" w14:textId="77777777" w:rsidR="00000000" w:rsidRPr="00D6241E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Absolute</w:t>
            </w:r>
            <w:r w:rsidRPr="00D6241E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A40684C" w14:textId="77777777" w:rsidR="00000000" w:rsidRPr="00D6241E" w:rsidRDefault="0000000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3EDEBD1" w14:textId="77777777" w:rsidR="00000000" w:rsidRPr="00D6241E" w:rsidRDefault="0000000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000000" w:rsidRPr="00D6241E" w14:paraId="154A4CAD" w14:textId="77777777">
        <w:trPr>
          <w:divId w:val="112507675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AFD34F" w14:textId="77777777" w:rsidR="00000000" w:rsidRPr="00D6241E" w:rsidRDefault="00000000">
            <w:pPr>
              <w:divId w:val="86579654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241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cholesterol</w:t>
            </w:r>
          </w:p>
        </w:tc>
      </w:tr>
      <w:tr w:rsidR="00000000" w:rsidRPr="00D6241E" w14:paraId="32CBABE4" w14:textId="77777777">
        <w:trPr>
          <w:divId w:val="112507675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C4D8E" w14:textId="77777777" w:rsidR="00000000" w:rsidRPr="00D6241E" w:rsidRDefault="00000000">
            <w:pPr>
              <w:jc w:val="center"/>
              <w:divId w:val="373115059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83013" w14:textId="77777777" w:rsidR="00000000" w:rsidRPr="00D6241E" w:rsidRDefault="00000000">
            <w:pPr>
              <w:jc w:val="center"/>
              <w:divId w:val="300310715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D6241E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953E6" w14:textId="77777777" w:rsidR="00000000" w:rsidRPr="00D6241E" w:rsidRDefault="00000000">
            <w:pPr>
              <w:jc w:val="center"/>
              <w:divId w:val="2043285204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44FEF" w14:textId="77777777" w:rsidR="00000000" w:rsidRPr="00D6241E" w:rsidRDefault="00000000">
            <w:pPr>
              <w:jc w:val="center"/>
              <w:divId w:val="1941524916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5B5233" w14:textId="77777777" w:rsidR="00000000" w:rsidRPr="00D6241E" w:rsidRDefault="00000000">
            <w:pPr>
              <w:jc w:val="center"/>
              <w:divId w:val="30960513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6D4837" w14:textId="77777777" w:rsidR="00000000" w:rsidRPr="00D6241E" w:rsidRDefault="00000000">
            <w:pPr>
              <w:jc w:val="center"/>
              <w:divId w:val="1253901467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85014" w14:textId="77777777" w:rsidR="00000000" w:rsidRPr="00D6241E" w:rsidRDefault="00000000">
            <w:pPr>
              <w:jc w:val="center"/>
              <w:divId w:val="691489717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4F0E5" w14:textId="77777777" w:rsidR="00000000" w:rsidRPr="00D6241E" w:rsidRDefault="00000000">
            <w:pPr>
              <w:jc w:val="center"/>
              <w:divId w:val="1939285681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96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A7508" w14:textId="77777777" w:rsidR="00000000" w:rsidRPr="00D6241E" w:rsidRDefault="00000000">
            <w:pPr>
              <w:jc w:val="center"/>
              <w:divId w:val="1505437096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89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886B5" w14:textId="77777777" w:rsidR="00000000" w:rsidRPr="00D6241E" w:rsidRDefault="00000000">
            <w:pPr>
              <w:jc w:val="center"/>
              <w:divId w:val="862547791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C47636" w14:textId="77777777" w:rsidR="00000000" w:rsidRPr="00D6241E" w:rsidRDefault="00000000">
            <w:pPr>
              <w:jc w:val="center"/>
              <w:divId w:val="1628390092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D6241E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0.79 lower</w:t>
            </w:r>
            <w:r w:rsidRPr="00D6241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6241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84 lower to 0.75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7F91D" w14:textId="77777777" w:rsidR="00000000" w:rsidRPr="00D6241E" w:rsidRDefault="00000000">
            <w:pPr>
              <w:jc w:val="center"/>
              <w:divId w:val="42027968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◯</w:t>
            </w:r>
            <w:r w:rsidRPr="00D6241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6241E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1CC558" w14:textId="77777777" w:rsidR="00000000" w:rsidRPr="00D6241E" w:rsidRDefault="00000000">
            <w:pPr>
              <w:jc w:val="center"/>
              <w:divId w:val="792405500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000000" w:rsidRPr="00D6241E" w14:paraId="4B233B79" w14:textId="77777777">
        <w:trPr>
          <w:divId w:val="112507675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8E2B62" w14:textId="77777777" w:rsidR="00000000" w:rsidRPr="00D6241E" w:rsidRDefault="00000000">
            <w:pPr>
              <w:divId w:val="113209119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241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iglycerides</w:t>
            </w:r>
          </w:p>
        </w:tc>
      </w:tr>
      <w:tr w:rsidR="00000000" w:rsidRPr="00D6241E" w14:paraId="78F3896E" w14:textId="77777777">
        <w:trPr>
          <w:divId w:val="112507675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D67E0" w14:textId="77777777" w:rsidR="00000000" w:rsidRPr="00D6241E" w:rsidRDefault="00000000">
            <w:pPr>
              <w:jc w:val="center"/>
              <w:divId w:val="1136797467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6CAD4" w14:textId="77777777" w:rsidR="00000000" w:rsidRPr="00D6241E" w:rsidRDefault="00000000">
            <w:pPr>
              <w:jc w:val="center"/>
              <w:divId w:val="152956218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D6241E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FE150" w14:textId="77777777" w:rsidR="00000000" w:rsidRPr="00D6241E" w:rsidRDefault="00000000">
            <w:pPr>
              <w:jc w:val="center"/>
              <w:divId w:val="1437096982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8379AE" w14:textId="77777777" w:rsidR="00000000" w:rsidRPr="00D6241E" w:rsidRDefault="00000000">
            <w:pPr>
              <w:jc w:val="center"/>
              <w:divId w:val="1525241570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DFC3DB" w14:textId="77777777" w:rsidR="00000000" w:rsidRPr="00D6241E" w:rsidRDefault="00000000">
            <w:pPr>
              <w:jc w:val="center"/>
              <w:divId w:val="960765771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97283" w14:textId="77777777" w:rsidR="00000000" w:rsidRPr="00D6241E" w:rsidRDefault="00000000">
            <w:pPr>
              <w:jc w:val="center"/>
              <w:divId w:val="603000076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5AF025" w14:textId="77777777" w:rsidR="00000000" w:rsidRPr="00D6241E" w:rsidRDefault="00000000">
            <w:pPr>
              <w:jc w:val="center"/>
              <w:divId w:val="3482784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BB8C24" w14:textId="77777777" w:rsidR="00000000" w:rsidRPr="00D6241E" w:rsidRDefault="00000000">
            <w:pPr>
              <w:jc w:val="center"/>
              <w:divId w:val="609777734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96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FC0C9C" w14:textId="77777777" w:rsidR="00000000" w:rsidRPr="00D6241E" w:rsidRDefault="00000000">
            <w:pPr>
              <w:jc w:val="center"/>
              <w:divId w:val="1192450133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89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C73BF" w14:textId="77777777" w:rsidR="00000000" w:rsidRPr="00D6241E" w:rsidRDefault="00000000">
            <w:pPr>
              <w:jc w:val="center"/>
              <w:divId w:val="1382437616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712D46" w14:textId="77777777" w:rsidR="00000000" w:rsidRPr="00D6241E" w:rsidRDefault="00000000">
            <w:pPr>
              <w:jc w:val="center"/>
              <w:divId w:val="1548566288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D6241E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0.62 lower</w:t>
            </w:r>
            <w:r w:rsidRPr="00D6241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6241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67 lower to 0.58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E28376" w14:textId="77777777" w:rsidR="00000000" w:rsidRPr="00D6241E" w:rsidRDefault="00000000">
            <w:pPr>
              <w:jc w:val="center"/>
              <w:divId w:val="1940991667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◯◯</w:t>
            </w:r>
            <w:r w:rsidRPr="00D6241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6241E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DA2614" w14:textId="77777777" w:rsidR="00000000" w:rsidRPr="00D6241E" w:rsidRDefault="00000000">
            <w:pPr>
              <w:jc w:val="center"/>
              <w:divId w:val="757288899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000000" w:rsidRPr="00D6241E" w14:paraId="4EBAE385" w14:textId="77777777">
        <w:trPr>
          <w:divId w:val="112507675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EC3BB2" w14:textId="77777777" w:rsidR="00000000" w:rsidRPr="00D6241E" w:rsidRDefault="00000000">
            <w:pPr>
              <w:divId w:val="26052712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241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gh density lipoprotein</w:t>
            </w:r>
          </w:p>
        </w:tc>
      </w:tr>
      <w:tr w:rsidR="00000000" w:rsidRPr="00D6241E" w14:paraId="433FFC11" w14:textId="77777777">
        <w:trPr>
          <w:divId w:val="112507675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74692" w14:textId="77777777" w:rsidR="00000000" w:rsidRPr="00D6241E" w:rsidRDefault="00000000">
            <w:pPr>
              <w:jc w:val="center"/>
              <w:divId w:val="849757520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B4666" w14:textId="77777777" w:rsidR="00000000" w:rsidRPr="00D6241E" w:rsidRDefault="00000000">
            <w:pPr>
              <w:jc w:val="center"/>
              <w:divId w:val="55070141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D6241E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89E88" w14:textId="77777777" w:rsidR="00000000" w:rsidRPr="00D6241E" w:rsidRDefault="00000000">
            <w:pPr>
              <w:jc w:val="center"/>
              <w:divId w:val="764349917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69B66" w14:textId="77777777" w:rsidR="00000000" w:rsidRPr="00D6241E" w:rsidRDefault="00000000">
            <w:pPr>
              <w:jc w:val="center"/>
              <w:divId w:val="1866214435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D489A6" w14:textId="77777777" w:rsidR="00000000" w:rsidRPr="00D6241E" w:rsidRDefault="00000000">
            <w:pPr>
              <w:jc w:val="center"/>
              <w:divId w:val="1059671076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B166DE" w14:textId="77777777" w:rsidR="00000000" w:rsidRPr="00D6241E" w:rsidRDefault="00000000">
            <w:pPr>
              <w:jc w:val="center"/>
              <w:divId w:val="532617570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42A05" w14:textId="77777777" w:rsidR="00000000" w:rsidRPr="00D6241E" w:rsidRDefault="00000000">
            <w:pPr>
              <w:jc w:val="center"/>
              <w:divId w:val="1497845130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8CAD5A" w14:textId="77777777" w:rsidR="00000000" w:rsidRPr="00D6241E" w:rsidRDefault="00000000">
            <w:pPr>
              <w:jc w:val="center"/>
              <w:divId w:val="1330061260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83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E31DA1" w14:textId="77777777" w:rsidR="00000000" w:rsidRPr="00D6241E" w:rsidRDefault="00000000">
            <w:pPr>
              <w:jc w:val="center"/>
              <w:divId w:val="1404911902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46B5A" w14:textId="77777777" w:rsidR="00000000" w:rsidRPr="00D6241E" w:rsidRDefault="00000000">
            <w:pPr>
              <w:jc w:val="center"/>
              <w:divId w:val="894125884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C72891" w14:textId="77777777" w:rsidR="00000000" w:rsidRPr="00D6241E" w:rsidRDefault="00000000">
            <w:pPr>
              <w:jc w:val="center"/>
              <w:divId w:val="1751150418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D6241E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0.11 higher</w:t>
            </w:r>
            <w:r w:rsidRPr="00D6241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6241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09 higher to 0.1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6C50D1" w14:textId="77777777" w:rsidR="00000000" w:rsidRPr="00D6241E" w:rsidRDefault="00000000">
            <w:pPr>
              <w:jc w:val="center"/>
              <w:divId w:val="2143956486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◯</w:t>
            </w:r>
            <w:r w:rsidRPr="00D6241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6241E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52B6F" w14:textId="77777777" w:rsidR="00000000" w:rsidRPr="00D6241E" w:rsidRDefault="00000000">
            <w:pPr>
              <w:jc w:val="center"/>
              <w:divId w:val="772287058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000000" w:rsidRPr="00D6241E" w14:paraId="49683A3A" w14:textId="77777777">
        <w:trPr>
          <w:divId w:val="112507675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B6019B" w14:textId="77777777" w:rsidR="00000000" w:rsidRPr="00D6241E" w:rsidRDefault="00000000">
            <w:pPr>
              <w:divId w:val="397945885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241E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w density lipoprotein</w:t>
            </w:r>
          </w:p>
        </w:tc>
      </w:tr>
      <w:tr w:rsidR="00000000" w:rsidRPr="00D6241E" w14:paraId="1EE27400" w14:textId="77777777">
        <w:trPr>
          <w:divId w:val="112507675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E8F46" w14:textId="77777777" w:rsidR="00000000" w:rsidRPr="00D6241E" w:rsidRDefault="00000000">
            <w:pPr>
              <w:jc w:val="center"/>
              <w:divId w:val="1940405837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1B3FDA" w14:textId="77777777" w:rsidR="00000000" w:rsidRPr="00D6241E" w:rsidRDefault="00000000">
            <w:pPr>
              <w:jc w:val="center"/>
              <w:divId w:val="40090948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D6241E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D7CB6" w14:textId="77777777" w:rsidR="00000000" w:rsidRPr="00D6241E" w:rsidRDefault="00000000">
            <w:pPr>
              <w:jc w:val="center"/>
              <w:divId w:val="1638678254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64F52" w14:textId="77777777" w:rsidR="00000000" w:rsidRPr="00D6241E" w:rsidRDefault="00000000">
            <w:pPr>
              <w:jc w:val="center"/>
              <w:divId w:val="1569151119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2DEAB5" w14:textId="77777777" w:rsidR="00000000" w:rsidRPr="00D6241E" w:rsidRDefault="00000000">
            <w:pPr>
              <w:jc w:val="center"/>
              <w:divId w:val="169369059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20D80" w14:textId="77777777" w:rsidR="00000000" w:rsidRPr="00D6241E" w:rsidRDefault="00000000">
            <w:pPr>
              <w:jc w:val="center"/>
              <w:divId w:val="1998337728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CC8FB" w14:textId="77777777" w:rsidR="00000000" w:rsidRPr="00D6241E" w:rsidRDefault="00000000">
            <w:pPr>
              <w:jc w:val="center"/>
              <w:divId w:val="109248557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publication bias strongly suspected</w:t>
            </w:r>
            <w:r w:rsidRPr="00D6241E">
              <w:rPr>
                <w:rFonts w:ascii="Times New Roman" w:hAnsi="Times New Roman" w:cs="Times New Roman"/>
                <w:sz w:val="18"/>
                <w:szCs w:val="18"/>
              </w:rPr>
              <w:br/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572B15" w14:textId="77777777" w:rsidR="00000000" w:rsidRPr="00D6241E" w:rsidRDefault="00000000">
            <w:pPr>
              <w:jc w:val="center"/>
              <w:divId w:val="875121240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CC607" w14:textId="77777777" w:rsidR="00000000" w:rsidRPr="00D6241E" w:rsidRDefault="00000000">
            <w:pPr>
              <w:jc w:val="center"/>
              <w:divId w:val="786584239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60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E5EF0E" w14:textId="77777777" w:rsidR="00000000" w:rsidRPr="00D6241E" w:rsidRDefault="00000000">
            <w:pPr>
              <w:jc w:val="center"/>
              <w:divId w:val="330068443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10D73D" w14:textId="77777777" w:rsidR="00000000" w:rsidRPr="00D6241E" w:rsidRDefault="00000000">
            <w:pPr>
              <w:jc w:val="center"/>
              <w:divId w:val="18119201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D6241E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0.63 lower</w:t>
            </w:r>
            <w:r w:rsidRPr="00D6241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6241E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0.71 lower to 0.54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DE90B" w14:textId="77777777" w:rsidR="00000000" w:rsidRPr="00D6241E" w:rsidRDefault="00000000">
            <w:pPr>
              <w:jc w:val="center"/>
              <w:divId w:val="2001469537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◯◯◯</w:t>
            </w:r>
            <w:r w:rsidRPr="00D6241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6241E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23972" w14:textId="77777777" w:rsidR="00000000" w:rsidRPr="00D6241E" w:rsidRDefault="00000000">
            <w:pPr>
              <w:jc w:val="center"/>
              <w:divId w:val="297800623"/>
              <w:rPr>
                <w:rFonts w:ascii="Times New Roman" w:hAnsi="Times New Roman" w:cs="Times New Roman"/>
                <w:sz w:val="18"/>
                <w:szCs w:val="18"/>
              </w:rPr>
            </w:pPr>
            <w:r w:rsidRPr="00D6241E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</w:tbl>
    <w:p w14:paraId="7088F692" w14:textId="77777777" w:rsidR="00275D85" w:rsidRPr="00D6241E" w:rsidRDefault="00000000">
      <w:pPr>
        <w:pStyle w:val="a3"/>
        <w:spacing w:line="140" w:lineRule="atLeast"/>
        <w:divId w:val="1125076757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D6241E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CI:</w:t>
      </w:r>
      <w:r w:rsidRPr="00D6241E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confidence interval; </w:t>
      </w:r>
      <w:r w:rsidRPr="00D6241E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MD:</w:t>
      </w:r>
      <w:r w:rsidRPr="00D6241E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mean difference; </w:t>
      </w:r>
      <w:r w:rsidRPr="00D6241E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OR:</w:t>
      </w:r>
      <w:r w:rsidRPr="00D6241E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odds ratio</w:t>
      </w:r>
    </w:p>
    <w:sectPr w:rsidR="00275D85" w:rsidRPr="00D6241E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5866"/>
    <w:rsid w:val="00275D85"/>
    <w:rsid w:val="00785866"/>
    <w:rsid w:val="00973673"/>
    <w:rsid w:val="00D6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72765"/>
  <w15:docId w15:val="{3552D59F-0A3C-49F3-B59C-CF4D7094B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076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74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93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63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59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35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79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579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1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0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8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3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4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9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8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56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9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2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5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4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7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8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5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95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0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5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3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46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124125040@qq.com</cp:lastModifiedBy>
  <cp:revision>2</cp:revision>
  <dcterms:created xsi:type="dcterms:W3CDTF">2025-08-18T05:45:00Z</dcterms:created>
  <dcterms:modified xsi:type="dcterms:W3CDTF">2025-08-18T05:46:00Z</dcterms:modified>
</cp:coreProperties>
</file>